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purl.oclc.org/ooxml/officeDocument/relationships/extendedProperties" Target="docProps/app.xml"/><Relationship Id="rId2" Type="http://schemas.openxmlformats.org/package/2006/relationships/metadata/core-properties" Target="docProps/core.xml"/><Relationship Id="rId1" Type="http://purl.oclc.org/ooxml/officeDocument/relationships/officeDocument" Target="word/document.xml"/><Relationship Id="rId4" Type="http://purl.oclc.org/ooxml/officeDocument/relationships/customProperties" Target="docProps/custom.xml"/></Relationships>
</file>

<file path=word/document.xml><?xml version="1.0" encoding="utf-8"?>
<w:document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purl.oclc.org/ooxml/officeDocument/relationships" xmlns:m="http://purl.oclc.org/ooxml/officeDocument/math" xmlns:v="urn:schemas-microsoft-com:vml" xmlns:wp14="http://schemas.microsoft.com/office/word/2010/wordprocessingDrawing" xmlns:wp="http://purl.oclc.org/ooxml/drawingml/wordprocessingDrawing" xmlns:w10="urn:schemas-microsoft-com:office:word" xmlns:w="http://purl.oclc.org/ooxml/wordprocessingml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i="http://schemas.microsoft.com/office/word/2010/wordprocessingInk" xmlns:wne="http://schemas.microsoft.com/office/word/2006/wordml" mc:Ignorable="w14 w15 w16se w16cid w16 w16cex wne wp14" w:conformance="strict">
  <w:body>
    <w:p w14:paraId="5479AC3A" w14:textId="77777777" w:rsidR="00000000" w:rsidRDefault="00476F7E">
      <w:pPr>
        <w:rPr>
          <w:rFonts w:hint="eastAsia"/>
        </w:rPr>
      </w:pPr>
    </w:p>
    <w:tbl>
      <w:tblPr>
        <w:tblW w:w="100.0%" w:type="pct"/>
        <w:tblInd w:w="0pt" w:type="dxa"/>
        <w:tblLayout w:type="fixed"/>
        <w:tblCellMar>
          <w:start w:w="1.40pt" w:type="dxa"/>
          <w:end w:w="1.40pt" w:type="dxa"/>
        </w:tblCellMar>
        <w:tblLook w:firstRow="0" w:lastRow="0" w:firstColumn="0" w:lastColumn="0" w:noHBand="0" w:noVBand="0"/>
      </w:tblPr>
      <w:tblGrid>
        <w:gridCol w:w="1909"/>
        <w:gridCol w:w="2231"/>
        <w:gridCol w:w="2242"/>
        <w:gridCol w:w="2239"/>
        <w:gridCol w:w="2239"/>
        <w:gridCol w:w="277"/>
        <w:gridCol w:w="1538"/>
        <w:gridCol w:w="1589"/>
      </w:tblGrid>
      <w:tr w:rsidR="00000000" w14:paraId="1EDDB783" w14:textId="77777777">
        <w:trPr>
          <w:trHeight w:val="315"/>
        </w:trPr>
        <w:tc>
          <w:tcPr>
            <w:tcW w:w="100.0%" w:type="pct"/>
            <w:gridSpan w:val="8"/>
            <w:tcBorders>
              <w:top w:val="nil"/>
              <w:start w:val="nil"/>
              <w:bottom w:val="single" w:sz="12" w:space="0" w:color="auto"/>
              <w:end w:val="nil"/>
            </w:tcBorders>
            <w:vAlign w:val="center"/>
          </w:tcPr>
          <w:p w14:paraId="5AD0FF44" w14:textId="09FA283F" w:rsidR="00000000" w:rsidRDefault="00476F7E">
            <w:pPr>
              <w:widowControl/>
              <w:jc w:val="star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upplementary Table S</w:t>
            </w:r>
            <w:r>
              <w:rPr>
                <w:rFonts w:ascii="Times New Roman" w:hAnsi="Times New Roman" w:hint="eastAsia"/>
                <w:kern w:val="0"/>
                <w:szCs w:val="21"/>
              </w:rPr>
              <w:t>5</w:t>
            </w:r>
            <w:r>
              <w:rPr>
                <w:rFonts w:ascii="Times New Roman" w:hAnsi="Times New Roman"/>
                <w:kern w:val="0"/>
                <w:szCs w:val="21"/>
              </w:rPr>
              <w:t>: H-Score of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biomarkers stratiﬁed by biopsy results in the training cohort</w:t>
            </w:r>
          </w:p>
        </w:tc>
      </w:tr>
      <w:tr w:rsidR="00000000" w14:paraId="2B78BF70" w14:textId="77777777">
        <w:trPr>
          <w:trHeight w:val="315"/>
        </w:trPr>
        <w:tc>
          <w:tcPr>
            <w:tcW w:w="13.38%" w:type="pct"/>
            <w:vMerge w:val="restart"/>
            <w:tcBorders>
              <w:top w:val="single" w:sz="12" w:space="0" w:color="auto"/>
              <w:start w:val="nil"/>
              <w:bottom w:val="nil"/>
              <w:end w:val="nil"/>
            </w:tcBorders>
            <w:vAlign w:val="center"/>
          </w:tcPr>
          <w:p w14:paraId="3AD5CDF8" w14:textId="77777777" w:rsidR="00000000" w:rsidRDefault="00476F7E">
            <w:pPr>
              <w:widowControl/>
              <w:jc w:val="star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Biomarkers, (Median, quartile range)</w:t>
            </w:r>
          </w:p>
        </w:tc>
        <w:tc>
          <w:tcPr>
            <w:tcW w:w="15.64%" w:type="pct"/>
            <w:vMerge w:val="restart"/>
            <w:tcBorders>
              <w:top w:val="single" w:sz="12" w:space="0" w:color="auto"/>
              <w:start w:val="nil"/>
              <w:bottom w:val="nil"/>
              <w:end w:val="nil"/>
            </w:tcBorders>
            <w:vAlign w:val="center"/>
          </w:tcPr>
          <w:p w14:paraId="374B7178" w14:textId="77777777" w:rsidR="00000000" w:rsidRDefault="00476F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otal (n=98)</w:t>
            </w:r>
          </w:p>
        </w:tc>
        <w:tc>
          <w:tcPr>
            <w:tcW w:w="47.12%" w:type="pct"/>
            <w:gridSpan w:val="3"/>
            <w:tcBorders>
              <w:top w:val="single" w:sz="12" w:space="0" w:color="auto"/>
              <w:start w:val="nil"/>
              <w:bottom w:val="single" w:sz="8" w:space="0" w:color="auto"/>
              <w:end w:val="nil"/>
            </w:tcBorders>
            <w:vAlign w:val="center"/>
          </w:tcPr>
          <w:p w14:paraId="644CE248" w14:textId="77777777" w:rsidR="00000000" w:rsidRDefault="00476F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Repeat Biopsy Results</w:t>
            </w:r>
          </w:p>
        </w:tc>
        <w:tc>
          <w:tcPr>
            <w:tcW w:w="1.94%" w:type="pct"/>
            <w:tcBorders>
              <w:top w:val="single" w:sz="12" w:space="0" w:color="auto"/>
              <w:start w:val="nil"/>
              <w:bottom w:val="nil"/>
              <w:end w:val="nil"/>
            </w:tcBorders>
            <w:vAlign w:val="center"/>
          </w:tcPr>
          <w:p w14:paraId="7491CE40" w14:textId="77777777" w:rsidR="00000000" w:rsidRDefault="00476F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21.92%" w:type="pct"/>
            <w:gridSpan w:val="2"/>
            <w:tcBorders>
              <w:top w:val="single" w:sz="12" w:space="0" w:color="auto"/>
              <w:start w:val="nil"/>
              <w:bottom w:val="single" w:sz="8" w:space="0" w:color="auto"/>
              <w:end w:val="nil"/>
            </w:tcBorders>
            <w:vAlign w:val="center"/>
          </w:tcPr>
          <w:p w14:paraId="18A2753F" w14:textId="77777777" w:rsidR="00000000" w:rsidRDefault="00476F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p Value</w:t>
            </w:r>
          </w:p>
        </w:tc>
      </w:tr>
      <w:tr w:rsidR="00000000" w14:paraId="1EBF4088" w14:textId="77777777">
        <w:trPr>
          <w:trHeight w:val="315"/>
        </w:trPr>
        <w:tc>
          <w:tcPr>
            <w:tcW w:w="13.38%" w:type="pct"/>
            <w:vMerge/>
            <w:tcBorders>
              <w:top w:val="nil"/>
              <w:start w:val="nil"/>
              <w:bottom w:val="single" w:sz="8" w:space="0" w:color="auto"/>
              <w:end w:val="nil"/>
            </w:tcBorders>
            <w:vAlign w:val="center"/>
          </w:tcPr>
          <w:p w14:paraId="52550573" w14:textId="77777777" w:rsidR="00000000" w:rsidRDefault="00476F7E">
            <w:pPr>
              <w:widowControl/>
              <w:jc w:val="star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5.64%" w:type="pct"/>
            <w:vMerge/>
            <w:tcBorders>
              <w:top w:val="nil"/>
              <w:start w:val="nil"/>
              <w:bottom w:val="single" w:sz="8" w:space="0" w:color="auto"/>
              <w:end w:val="nil"/>
            </w:tcBorders>
            <w:vAlign w:val="center"/>
          </w:tcPr>
          <w:p w14:paraId="22BEFDD9" w14:textId="77777777" w:rsidR="00000000" w:rsidRDefault="00476F7E">
            <w:pPr>
              <w:widowControl/>
              <w:jc w:val="star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5.72%" w:type="pct"/>
            <w:tcBorders>
              <w:top w:val="single" w:sz="8" w:space="0" w:color="auto"/>
              <w:start w:val="nil"/>
              <w:bottom w:val="single" w:sz="8" w:space="0" w:color="auto"/>
              <w:end w:val="nil"/>
            </w:tcBorders>
            <w:vAlign w:val="center"/>
          </w:tcPr>
          <w:p w14:paraId="141D24FB" w14:textId="77777777" w:rsidR="00000000" w:rsidRDefault="00476F7E">
            <w:pPr>
              <w:widowControl/>
              <w:jc w:val="star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Benign (n=73)</w:t>
            </w:r>
          </w:p>
        </w:tc>
        <w:tc>
          <w:tcPr>
            <w:tcW w:w="15.7%" w:type="pct"/>
            <w:tcBorders>
              <w:top w:val="single" w:sz="8" w:space="0" w:color="auto"/>
              <w:start w:val="nil"/>
              <w:bottom w:val="single" w:sz="8" w:space="0" w:color="auto"/>
              <w:end w:val="nil"/>
            </w:tcBorders>
            <w:vAlign w:val="center"/>
          </w:tcPr>
          <w:p w14:paraId="3D207F09" w14:textId="77777777" w:rsidR="00000000" w:rsidRDefault="00476F7E">
            <w:pPr>
              <w:widowControl/>
              <w:jc w:val="star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ny prostate cancer (n=25)</w:t>
            </w:r>
          </w:p>
        </w:tc>
        <w:tc>
          <w:tcPr>
            <w:tcW w:w="15.7%" w:type="pct"/>
            <w:tcBorders>
              <w:top w:val="single" w:sz="8" w:space="0" w:color="auto"/>
              <w:start w:val="nil"/>
              <w:bottom w:val="single" w:sz="8" w:space="0" w:color="auto"/>
              <w:end w:val="nil"/>
            </w:tcBorders>
            <w:vAlign w:val="center"/>
          </w:tcPr>
          <w:p w14:paraId="22B64B8C" w14:textId="77777777" w:rsidR="00000000" w:rsidRDefault="00476F7E">
            <w:pPr>
              <w:widowControl/>
              <w:jc w:val="star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kern w:val="0"/>
                <w:szCs w:val="21"/>
              </w:rPr>
              <w:t>HGPCa</w:t>
            </w:r>
            <w:proofErr w:type="spellEnd"/>
            <w:r>
              <w:rPr>
                <w:rFonts w:ascii="Times New Roman" w:hAnsi="Times New Roman"/>
                <w:kern w:val="0"/>
                <w:szCs w:val="21"/>
              </w:rPr>
              <w:t xml:space="preserve"> (n=11)</w:t>
            </w:r>
          </w:p>
        </w:tc>
        <w:tc>
          <w:tcPr>
            <w:tcW w:w="1.94%" w:type="pct"/>
            <w:tcBorders>
              <w:top w:val="nil"/>
              <w:start w:val="nil"/>
              <w:bottom w:val="single" w:sz="8" w:space="0" w:color="auto"/>
              <w:end w:val="nil"/>
            </w:tcBorders>
            <w:vAlign w:val="center"/>
          </w:tcPr>
          <w:p w14:paraId="467CF414" w14:textId="77777777" w:rsidR="00000000" w:rsidRDefault="00476F7E">
            <w:pPr>
              <w:widowControl/>
              <w:jc w:val="star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.78%" w:type="pct"/>
            <w:tcBorders>
              <w:top w:val="single" w:sz="8" w:space="0" w:color="auto"/>
              <w:start w:val="nil"/>
              <w:bottom w:val="single" w:sz="8" w:space="0" w:color="auto"/>
              <w:end w:val="nil"/>
            </w:tcBorders>
            <w:vAlign w:val="center"/>
          </w:tcPr>
          <w:p w14:paraId="42AC8246" w14:textId="77777777" w:rsidR="00000000" w:rsidRDefault="00476F7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ny cancer vs Ben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ign</w:t>
            </w:r>
          </w:p>
        </w:tc>
        <w:tc>
          <w:tcPr>
            <w:tcW w:w="11.14%" w:type="pct"/>
            <w:tcBorders>
              <w:top w:val="single" w:sz="8" w:space="0" w:color="auto"/>
              <w:start w:val="nil"/>
              <w:bottom w:val="single" w:sz="8" w:space="0" w:color="auto"/>
              <w:end w:val="nil"/>
            </w:tcBorders>
            <w:vAlign w:val="center"/>
          </w:tcPr>
          <w:p w14:paraId="6F0E9D8E" w14:textId="77777777" w:rsidR="00000000" w:rsidRDefault="00476F7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HGPC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vs Benign</w:t>
            </w:r>
          </w:p>
        </w:tc>
      </w:tr>
      <w:tr w:rsidR="00000000" w14:paraId="677E72A6" w14:textId="77777777">
        <w:trPr>
          <w:trHeight w:val="315"/>
        </w:trPr>
        <w:tc>
          <w:tcPr>
            <w:tcW w:w="13.38%" w:type="pct"/>
            <w:tcBorders>
              <w:top w:val="single" w:sz="8" w:space="0" w:color="auto"/>
              <w:start w:val="nil"/>
              <w:end w:val="nil"/>
            </w:tcBorders>
            <w:vAlign w:val="center"/>
          </w:tcPr>
          <w:p w14:paraId="2A1B6345" w14:textId="77777777" w:rsidR="00000000" w:rsidRDefault="00476F7E">
            <w:pPr>
              <w:widowControl/>
              <w:jc w:val="star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-STAT3</w:t>
            </w:r>
          </w:p>
        </w:tc>
        <w:tc>
          <w:tcPr>
            <w:tcW w:w="15.64%" w:type="pct"/>
            <w:tcBorders>
              <w:top w:val="single" w:sz="8" w:space="0" w:color="auto"/>
              <w:start w:val="nil"/>
              <w:end w:val="nil"/>
            </w:tcBorders>
            <w:vAlign w:val="center"/>
          </w:tcPr>
          <w:p w14:paraId="77BC1AF1" w14:textId="77777777" w:rsidR="00000000" w:rsidRDefault="00476F7E">
            <w:pPr>
              <w:widowControl/>
              <w:jc w:val="star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9.00 (0-86.75)</w:t>
            </w:r>
          </w:p>
        </w:tc>
        <w:tc>
          <w:tcPr>
            <w:tcW w:w="15.72%" w:type="pct"/>
            <w:tcBorders>
              <w:top w:val="single" w:sz="8" w:space="0" w:color="auto"/>
              <w:start w:val="nil"/>
              <w:end w:val="nil"/>
            </w:tcBorders>
            <w:vAlign w:val="center"/>
          </w:tcPr>
          <w:p w14:paraId="06627755" w14:textId="77777777" w:rsidR="00000000" w:rsidRDefault="00476F7E">
            <w:pPr>
              <w:widowControl/>
              <w:jc w:val="star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4.00 (0-76.50)</w:t>
            </w:r>
          </w:p>
        </w:tc>
        <w:tc>
          <w:tcPr>
            <w:tcW w:w="15.7%" w:type="pct"/>
            <w:tcBorders>
              <w:top w:val="single" w:sz="8" w:space="0" w:color="auto"/>
              <w:start w:val="nil"/>
              <w:end w:val="nil"/>
            </w:tcBorders>
            <w:vAlign w:val="center"/>
          </w:tcPr>
          <w:p w14:paraId="0A889B06" w14:textId="77777777" w:rsidR="00000000" w:rsidRDefault="00476F7E">
            <w:pPr>
              <w:widowControl/>
              <w:jc w:val="star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64.00 (0-137.00)</w:t>
            </w:r>
          </w:p>
        </w:tc>
        <w:tc>
          <w:tcPr>
            <w:tcW w:w="15.7%" w:type="pct"/>
            <w:tcBorders>
              <w:top w:val="single" w:sz="8" w:space="0" w:color="auto"/>
              <w:start w:val="nil"/>
              <w:end w:val="nil"/>
            </w:tcBorders>
            <w:vAlign w:val="center"/>
          </w:tcPr>
          <w:p w14:paraId="35AFEFED" w14:textId="77777777" w:rsidR="00000000" w:rsidRDefault="00476F7E">
            <w:pPr>
              <w:widowControl/>
              <w:jc w:val="star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97.00 (0-142.00)</w:t>
            </w:r>
          </w:p>
        </w:tc>
        <w:tc>
          <w:tcPr>
            <w:tcW w:w="1.94%" w:type="pct"/>
            <w:tcBorders>
              <w:top w:val="single" w:sz="8" w:space="0" w:color="auto"/>
              <w:start w:val="nil"/>
              <w:end w:val="nil"/>
            </w:tcBorders>
            <w:vAlign w:val="center"/>
          </w:tcPr>
          <w:p w14:paraId="39941A29" w14:textId="77777777" w:rsidR="00000000" w:rsidRDefault="00476F7E">
            <w:pPr>
              <w:widowControl/>
              <w:jc w:val="star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.78%" w:type="pct"/>
            <w:tcBorders>
              <w:top w:val="single" w:sz="8" w:space="0" w:color="auto"/>
              <w:start w:val="nil"/>
              <w:end w:val="nil"/>
            </w:tcBorders>
            <w:vAlign w:val="center"/>
          </w:tcPr>
          <w:p w14:paraId="01BC602E" w14:textId="77777777" w:rsidR="00000000" w:rsidRDefault="00476F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002</w:t>
            </w:r>
          </w:p>
        </w:tc>
        <w:tc>
          <w:tcPr>
            <w:tcW w:w="11.14%" w:type="pct"/>
            <w:tcBorders>
              <w:top w:val="single" w:sz="8" w:space="0" w:color="auto"/>
              <w:start w:val="nil"/>
              <w:end w:val="nil"/>
            </w:tcBorders>
            <w:vAlign w:val="center"/>
          </w:tcPr>
          <w:p w14:paraId="32C26A8D" w14:textId="77777777" w:rsidR="00000000" w:rsidRDefault="00476F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003</w:t>
            </w:r>
          </w:p>
        </w:tc>
      </w:tr>
      <w:tr w:rsidR="00000000" w14:paraId="46F7337E" w14:textId="77777777">
        <w:trPr>
          <w:trHeight w:val="630"/>
        </w:trPr>
        <w:tc>
          <w:tcPr>
            <w:tcW w:w="13.38%" w:type="pct"/>
            <w:tcBorders>
              <w:start w:val="nil"/>
              <w:bottom w:val="nil"/>
              <w:end w:val="nil"/>
            </w:tcBorders>
            <w:vAlign w:val="center"/>
          </w:tcPr>
          <w:p w14:paraId="79012976" w14:textId="77777777" w:rsidR="00000000" w:rsidRDefault="00476F7E">
            <w:pPr>
              <w:widowControl/>
              <w:jc w:val="star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SR1</w:t>
            </w:r>
          </w:p>
        </w:tc>
        <w:tc>
          <w:tcPr>
            <w:tcW w:w="15.64%" w:type="pct"/>
            <w:tcBorders>
              <w:start w:val="nil"/>
              <w:bottom w:val="nil"/>
              <w:end w:val="nil"/>
            </w:tcBorders>
            <w:vAlign w:val="center"/>
          </w:tcPr>
          <w:p w14:paraId="3CA087EF" w14:textId="77777777" w:rsidR="00000000" w:rsidRDefault="00476F7E">
            <w:pPr>
              <w:widowControl/>
              <w:jc w:val="star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42.33 (290.12-404.10)</w:t>
            </w:r>
          </w:p>
        </w:tc>
        <w:tc>
          <w:tcPr>
            <w:tcW w:w="15.72%" w:type="pct"/>
            <w:tcBorders>
              <w:start w:val="nil"/>
              <w:bottom w:val="nil"/>
              <w:end w:val="nil"/>
            </w:tcBorders>
            <w:vAlign w:val="center"/>
          </w:tcPr>
          <w:p w14:paraId="758B9D3C" w14:textId="77777777" w:rsidR="00000000" w:rsidRDefault="00476F7E">
            <w:pPr>
              <w:widowControl/>
              <w:jc w:val="star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362.66 (300.49-419.64)</w:t>
            </w:r>
          </w:p>
        </w:tc>
        <w:tc>
          <w:tcPr>
            <w:tcW w:w="15.7%" w:type="pct"/>
            <w:tcBorders>
              <w:start w:val="nil"/>
              <w:bottom w:val="nil"/>
              <w:end w:val="nil"/>
            </w:tcBorders>
            <w:vAlign w:val="center"/>
          </w:tcPr>
          <w:p w14:paraId="081BF698" w14:textId="77777777" w:rsidR="00000000" w:rsidRDefault="00476F7E">
            <w:pPr>
              <w:widowControl/>
              <w:jc w:val="star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320.00(230.57-361.00)</w:t>
            </w:r>
          </w:p>
        </w:tc>
        <w:tc>
          <w:tcPr>
            <w:tcW w:w="15.7%" w:type="pct"/>
            <w:tcBorders>
              <w:start w:val="nil"/>
              <w:bottom w:val="nil"/>
              <w:end w:val="nil"/>
            </w:tcBorders>
            <w:vAlign w:val="center"/>
          </w:tcPr>
          <w:p w14:paraId="33CFD8FF" w14:textId="77777777" w:rsidR="00000000" w:rsidRDefault="00476F7E">
            <w:pPr>
              <w:widowControl/>
              <w:jc w:val="star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320.00 (235.00-370.00)</w:t>
            </w:r>
          </w:p>
        </w:tc>
        <w:tc>
          <w:tcPr>
            <w:tcW w:w="1.94%" w:type="pct"/>
            <w:tcBorders>
              <w:start w:val="nil"/>
              <w:bottom w:val="nil"/>
              <w:end w:val="nil"/>
            </w:tcBorders>
            <w:vAlign w:val="center"/>
          </w:tcPr>
          <w:p w14:paraId="47C475D2" w14:textId="77777777" w:rsidR="00000000" w:rsidRDefault="00476F7E">
            <w:pPr>
              <w:widowControl/>
              <w:jc w:val="star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.78%" w:type="pct"/>
            <w:tcBorders>
              <w:start w:val="nil"/>
              <w:bottom w:val="nil"/>
              <w:end w:val="nil"/>
            </w:tcBorders>
            <w:vAlign w:val="center"/>
          </w:tcPr>
          <w:p w14:paraId="56E8C231" w14:textId="77777777" w:rsidR="00000000" w:rsidRDefault="00476F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013</w:t>
            </w:r>
          </w:p>
        </w:tc>
        <w:tc>
          <w:tcPr>
            <w:tcW w:w="11.14%" w:type="pct"/>
            <w:tcBorders>
              <w:start w:val="nil"/>
              <w:bottom w:val="nil"/>
              <w:end w:val="nil"/>
            </w:tcBorders>
            <w:vAlign w:val="center"/>
          </w:tcPr>
          <w:p w14:paraId="3A6EC7E3" w14:textId="77777777" w:rsidR="00000000" w:rsidRDefault="00476F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033</w:t>
            </w:r>
          </w:p>
        </w:tc>
      </w:tr>
      <w:tr w:rsidR="00000000" w14:paraId="40F2707E" w14:textId="77777777">
        <w:trPr>
          <w:trHeight w:val="315"/>
        </w:trPr>
        <w:tc>
          <w:tcPr>
            <w:tcW w:w="13.38%" w:type="pct"/>
            <w:tcBorders>
              <w:top w:val="nil"/>
              <w:start w:val="nil"/>
              <w:bottom w:val="nil"/>
              <w:end w:val="nil"/>
            </w:tcBorders>
            <w:vAlign w:val="center"/>
          </w:tcPr>
          <w:p w14:paraId="147F556C" w14:textId="77777777" w:rsidR="00000000" w:rsidRDefault="00476F7E">
            <w:pPr>
              <w:widowControl/>
              <w:jc w:val="star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CM2</w:t>
            </w:r>
          </w:p>
        </w:tc>
        <w:tc>
          <w:tcPr>
            <w:tcW w:w="15.64%" w:type="pct"/>
            <w:tcBorders>
              <w:top w:val="nil"/>
              <w:start w:val="nil"/>
              <w:bottom w:val="nil"/>
              <w:end w:val="nil"/>
            </w:tcBorders>
            <w:vAlign w:val="center"/>
          </w:tcPr>
          <w:p w14:paraId="73FCD23E" w14:textId="77777777" w:rsidR="00000000" w:rsidRDefault="00476F7E">
            <w:pPr>
              <w:widowControl/>
              <w:jc w:val="star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.00 (4.00-8.00)</w:t>
            </w:r>
          </w:p>
        </w:tc>
        <w:tc>
          <w:tcPr>
            <w:tcW w:w="15.72%" w:type="pct"/>
            <w:tcBorders>
              <w:top w:val="nil"/>
              <w:start w:val="nil"/>
              <w:bottom w:val="nil"/>
              <w:end w:val="nil"/>
            </w:tcBorders>
            <w:vAlign w:val="center"/>
          </w:tcPr>
          <w:p w14:paraId="451A95B3" w14:textId="77777777" w:rsidR="00000000" w:rsidRDefault="00476F7E">
            <w:pPr>
              <w:widowControl/>
              <w:jc w:val="star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6.00 (4.00-6.50</w:t>
            </w:r>
            <w:r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5.7%" w:type="pct"/>
            <w:tcBorders>
              <w:top w:val="nil"/>
              <w:start w:val="nil"/>
              <w:bottom w:val="nil"/>
              <w:end w:val="nil"/>
            </w:tcBorders>
            <w:vAlign w:val="center"/>
          </w:tcPr>
          <w:p w14:paraId="27EDD390" w14:textId="77777777" w:rsidR="00000000" w:rsidRDefault="00476F7E">
            <w:pPr>
              <w:widowControl/>
              <w:jc w:val="star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7.00 (4.50-9.50)</w:t>
            </w:r>
          </w:p>
        </w:tc>
        <w:tc>
          <w:tcPr>
            <w:tcW w:w="15.7%" w:type="pct"/>
            <w:tcBorders>
              <w:top w:val="nil"/>
              <w:start w:val="nil"/>
              <w:bottom w:val="nil"/>
              <w:end w:val="nil"/>
            </w:tcBorders>
            <w:vAlign w:val="center"/>
          </w:tcPr>
          <w:p w14:paraId="69DA057D" w14:textId="77777777" w:rsidR="00000000" w:rsidRDefault="00476F7E">
            <w:pPr>
              <w:widowControl/>
              <w:jc w:val="star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7.00 (4.00-14.00)</w:t>
            </w:r>
          </w:p>
        </w:tc>
        <w:tc>
          <w:tcPr>
            <w:tcW w:w="1.94%" w:type="pct"/>
            <w:tcBorders>
              <w:top w:val="nil"/>
              <w:start w:val="nil"/>
              <w:bottom w:val="nil"/>
              <w:end w:val="nil"/>
            </w:tcBorders>
            <w:vAlign w:val="center"/>
          </w:tcPr>
          <w:p w14:paraId="6C1185DE" w14:textId="77777777" w:rsidR="00000000" w:rsidRDefault="00476F7E">
            <w:pPr>
              <w:widowControl/>
              <w:jc w:val="star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.78%" w:type="pct"/>
            <w:tcBorders>
              <w:top w:val="nil"/>
              <w:start w:val="nil"/>
              <w:bottom w:val="nil"/>
              <w:end w:val="nil"/>
            </w:tcBorders>
            <w:vAlign w:val="center"/>
          </w:tcPr>
          <w:p w14:paraId="77498058" w14:textId="77777777" w:rsidR="00000000" w:rsidRDefault="00476F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028</w:t>
            </w:r>
          </w:p>
        </w:tc>
        <w:tc>
          <w:tcPr>
            <w:tcW w:w="11.14%" w:type="pct"/>
            <w:tcBorders>
              <w:top w:val="nil"/>
              <w:start w:val="nil"/>
              <w:bottom w:val="nil"/>
              <w:end w:val="nil"/>
            </w:tcBorders>
            <w:vAlign w:val="center"/>
          </w:tcPr>
          <w:p w14:paraId="59CDA2FC" w14:textId="77777777" w:rsidR="00000000" w:rsidRDefault="00476F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015</w:t>
            </w:r>
          </w:p>
        </w:tc>
      </w:tr>
      <w:tr w:rsidR="00000000" w14:paraId="2EE8EC47" w14:textId="77777777">
        <w:trPr>
          <w:trHeight w:val="630"/>
        </w:trPr>
        <w:tc>
          <w:tcPr>
            <w:tcW w:w="13.38%" w:type="pct"/>
            <w:tcBorders>
              <w:top w:val="nil"/>
              <w:start w:val="nil"/>
              <w:bottom w:val="nil"/>
              <w:end w:val="nil"/>
            </w:tcBorders>
            <w:vAlign w:val="center"/>
          </w:tcPr>
          <w:p w14:paraId="2FD26E89" w14:textId="77777777" w:rsidR="00000000" w:rsidRDefault="00476F7E">
            <w:pPr>
              <w:widowControl/>
              <w:jc w:val="star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CD31</w:t>
            </w:r>
          </w:p>
        </w:tc>
        <w:tc>
          <w:tcPr>
            <w:tcW w:w="15.64%" w:type="pct"/>
            <w:tcBorders>
              <w:top w:val="nil"/>
              <w:start w:val="nil"/>
              <w:bottom w:val="nil"/>
              <w:end w:val="nil"/>
            </w:tcBorders>
            <w:vAlign w:val="center"/>
          </w:tcPr>
          <w:p w14:paraId="36E752AA" w14:textId="77777777" w:rsidR="00000000" w:rsidRDefault="00476F7E">
            <w:pPr>
              <w:widowControl/>
              <w:jc w:val="star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2.00 (7.00-18.00)</w:t>
            </w:r>
          </w:p>
        </w:tc>
        <w:tc>
          <w:tcPr>
            <w:tcW w:w="15.72%" w:type="pct"/>
            <w:tcBorders>
              <w:top w:val="nil"/>
              <w:start w:val="nil"/>
              <w:bottom w:val="nil"/>
              <w:end w:val="nil"/>
            </w:tcBorders>
            <w:vAlign w:val="center"/>
          </w:tcPr>
          <w:p w14:paraId="635B15E1" w14:textId="77777777" w:rsidR="00000000" w:rsidRDefault="00476F7E">
            <w:pPr>
              <w:widowControl/>
              <w:jc w:val="star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1.00 (7.00-17.00)</w:t>
            </w:r>
          </w:p>
        </w:tc>
        <w:tc>
          <w:tcPr>
            <w:tcW w:w="15.7%" w:type="pct"/>
            <w:tcBorders>
              <w:top w:val="nil"/>
              <w:start w:val="nil"/>
              <w:bottom w:val="nil"/>
              <w:end w:val="nil"/>
            </w:tcBorders>
            <w:vAlign w:val="center"/>
          </w:tcPr>
          <w:p w14:paraId="38633593" w14:textId="77777777" w:rsidR="00000000" w:rsidRDefault="00476F7E">
            <w:pPr>
              <w:widowControl/>
              <w:jc w:val="star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3.00 (7.00-20.50)</w:t>
            </w:r>
          </w:p>
        </w:tc>
        <w:tc>
          <w:tcPr>
            <w:tcW w:w="15.7%" w:type="pct"/>
            <w:tcBorders>
              <w:top w:val="nil"/>
              <w:start w:val="nil"/>
              <w:bottom w:val="nil"/>
              <w:end w:val="nil"/>
            </w:tcBorders>
            <w:vAlign w:val="center"/>
          </w:tcPr>
          <w:p w14:paraId="510B2444" w14:textId="77777777" w:rsidR="00000000" w:rsidRDefault="00476F7E">
            <w:pPr>
              <w:widowControl/>
              <w:jc w:val="star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3.00 (10.00-18.00)</w:t>
            </w:r>
          </w:p>
        </w:tc>
        <w:tc>
          <w:tcPr>
            <w:tcW w:w="1.94%" w:type="pct"/>
            <w:tcBorders>
              <w:top w:val="nil"/>
              <w:start w:val="nil"/>
              <w:bottom w:val="nil"/>
              <w:end w:val="nil"/>
            </w:tcBorders>
            <w:vAlign w:val="center"/>
          </w:tcPr>
          <w:p w14:paraId="337B12B4" w14:textId="77777777" w:rsidR="00000000" w:rsidRDefault="00476F7E">
            <w:pPr>
              <w:widowControl/>
              <w:jc w:val="star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.78%" w:type="pct"/>
            <w:tcBorders>
              <w:top w:val="nil"/>
              <w:start w:val="nil"/>
              <w:bottom w:val="nil"/>
              <w:end w:val="nil"/>
            </w:tcBorders>
            <w:vAlign w:val="center"/>
          </w:tcPr>
          <w:p w14:paraId="1389609B" w14:textId="77777777" w:rsidR="00000000" w:rsidRDefault="00476F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247</w:t>
            </w:r>
          </w:p>
        </w:tc>
        <w:tc>
          <w:tcPr>
            <w:tcW w:w="11.14%" w:type="pct"/>
            <w:tcBorders>
              <w:top w:val="nil"/>
              <w:start w:val="nil"/>
              <w:bottom w:val="nil"/>
              <w:end w:val="nil"/>
            </w:tcBorders>
            <w:vAlign w:val="center"/>
          </w:tcPr>
          <w:p w14:paraId="184BCC4A" w14:textId="77777777" w:rsidR="00000000" w:rsidRDefault="00476F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412</w:t>
            </w:r>
          </w:p>
        </w:tc>
      </w:tr>
      <w:tr w:rsidR="00000000" w14:paraId="16686907" w14:textId="77777777">
        <w:trPr>
          <w:trHeight w:val="630"/>
        </w:trPr>
        <w:tc>
          <w:tcPr>
            <w:tcW w:w="13.38%" w:type="pct"/>
            <w:tcBorders>
              <w:top w:val="nil"/>
              <w:start w:val="nil"/>
              <w:bottom w:val="nil"/>
              <w:end w:val="nil"/>
            </w:tcBorders>
            <w:vAlign w:val="center"/>
          </w:tcPr>
          <w:p w14:paraId="38BD3EE1" w14:textId="77777777" w:rsidR="00000000" w:rsidRDefault="00476F7E">
            <w:pPr>
              <w:widowControl/>
              <w:jc w:val="star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Ki-67</w:t>
            </w:r>
          </w:p>
        </w:tc>
        <w:tc>
          <w:tcPr>
            <w:tcW w:w="15.64%" w:type="pct"/>
            <w:tcBorders>
              <w:top w:val="nil"/>
              <w:start w:val="nil"/>
              <w:bottom w:val="nil"/>
              <w:end w:val="nil"/>
            </w:tcBorders>
            <w:vAlign w:val="center"/>
          </w:tcPr>
          <w:p w14:paraId="4F220478" w14:textId="77777777" w:rsidR="00000000" w:rsidRDefault="00476F7E">
            <w:pPr>
              <w:widowControl/>
              <w:jc w:val="star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.00 (10.00-18.00)</w:t>
            </w:r>
          </w:p>
        </w:tc>
        <w:tc>
          <w:tcPr>
            <w:tcW w:w="15.72%" w:type="pct"/>
            <w:tcBorders>
              <w:top w:val="nil"/>
              <w:start w:val="nil"/>
              <w:bottom w:val="nil"/>
              <w:end w:val="nil"/>
            </w:tcBorders>
            <w:vAlign w:val="center"/>
          </w:tcPr>
          <w:p w14:paraId="67125B6A" w14:textId="77777777" w:rsidR="00000000" w:rsidRDefault="00476F7E">
            <w:pPr>
              <w:widowControl/>
              <w:jc w:val="star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5.00 (10.00-17.00)</w:t>
            </w:r>
          </w:p>
        </w:tc>
        <w:tc>
          <w:tcPr>
            <w:tcW w:w="15.7%" w:type="pct"/>
            <w:tcBorders>
              <w:top w:val="nil"/>
              <w:start w:val="nil"/>
              <w:bottom w:val="nil"/>
              <w:end w:val="nil"/>
            </w:tcBorders>
            <w:vAlign w:val="center"/>
          </w:tcPr>
          <w:p w14:paraId="4649D9F5" w14:textId="77777777" w:rsidR="00000000" w:rsidRDefault="00476F7E">
            <w:pPr>
              <w:widowControl/>
              <w:jc w:val="star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5.00 (11.00-19.00)</w:t>
            </w:r>
          </w:p>
        </w:tc>
        <w:tc>
          <w:tcPr>
            <w:tcW w:w="15.7%" w:type="pct"/>
            <w:tcBorders>
              <w:top w:val="nil"/>
              <w:start w:val="nil"/>
              <w:bottom w:val="nil"/>
              <w:end w:val="nil"/>
            </w:tcBorders>
            <w:vAlign w:val="center"/>
          </w:tcPr>
          <w:p w14:paraId="1A3B6DCA" w14:textId="77777777" w:rsidR="00000000" w:rsidRDefault="00476F7E">
            <w:pPr>
              <w:widowControl/>
              <w:jc w:val="star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7.00 (10.00-19.00)</w:t>
            </w:r>
          </w:p>
        </w:tc>
        <w:tc>
          <w:tcPr>
            <w:tcW w:w="1.94%" w:type="pct"/>
            <w:tcBorders>
              <w:top w:val="nil"/>
              <w:start w:val="nil"/>
              <w:bottom w:val="nil"/>
              <w:end w:val="nil"/>
            </w:tcBorders>
            <w:vAlign w:val="center"/>
          </w:tcPr>
          <w:p w14:paraId="74EF936E" w14:textId="77777777" w:rsidR="00000000" w:rsidRDefault="00476F7E">
            <w:pPr>
              <w:widowControl/>
              <w:jc w:val="star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.78%" w:type="pct"/>
            <w:tcBorders>
              <w:top w:val="nil"/>
              <w:start w:val="nil"/>
              <w:bottom w:val="nil"/>
              <w:end w:val="nil"/>
            </w:tcBorders>
            <w:vAlign w:val="center"/>
          </w:tcPr>
          <w:p w14:paraId="25F7D3E1" w14:textId="77777777" w:rsidR="00000000" w:rsidRDefault="00476F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0.238 </w:t>
            </w:r>
          </w:p>
        </w:tc>
        <w:tc>
          <w:tcPr>
            <w:tcW w:w="11.14%" w:type="pct"/>
            <w:tcBorders>
              <w:top w:val="nil"/>
              <w:start w:val="nil"/>
              <w:bottom w:val="nil"/>
              <w:end w:val="nil"/>
            </w:tcBorders>
            <w:vAlign w:val="center"/>
          </w:tcPr>
          <w:p w14:paraId="2F882E63" w14:textId="77777777" w:rsidR="00000000" w:rsidRDefault="00476F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359</w:t>
            </w:r>
          </w:p>
        </w:tc>
      </w:tr>
      <w:tr w:rsidR="00000000" w14:paraId="2823FBA0" w14:textId="77777777">
        <w:trPr>
          <w:trHeight w:val="630"/>
        </w:trPr>
        <w:tc>
          <w:tcPr>
            <w:tcW w:w="13.38%" w:type="pct"/>
            <w:tcBorders>
              <w:top w:val="nil"/>
              <w:start w:val="nil"/>
              <w:bottom w:val="nil"/>
              <w:end w:val="nil"/>
            </w:tcBorders>
            <w:vAlign w:val="center"/>
          </w:tcPr>
          <w:p w14:paraId="3E91FBF2" w14:textId="77777777" w:rsidR="00000000" w:rsidRDefault="00476F7E">
            <w:pPr>
              <w:widowControl/>
              <w:jc w:val="star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CD3</w:t>
            </w:r>
          </w:p>
        </w:tc>
        <w:tc>
          <w:tcPr>
            <w:tcW w:w="15.64%" w:type="pct"/>
            <w:tcBorders>
              <w:top w:val="nil"/>
              <w:start w:val="nil"/>
              <w:bottom w:val="nil"/>
              <w:end w:val="nil"/>
            </w:tcBorders>
            <w:vAlign w:val="center"/>
          </w:tcPr>
          <w:p w14:paraId="017B5AEB" w14:textId="77777777" w:rsidR="00000000" w:rsidRDefault="00476F7E">
            <w:pPr>
              <w:widowControl/>
              <w:jc w:val="star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74.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0 (136.00-205.00)</w:t>
            </w:r>
          </w:p>
        </w:tc>
        <w:tc>
          <w:tcPr>
            <w:tcW w:w="15.72%" w:type="pct"/>
            <w:tcBorders>
              <w:top w:val="nil"/>
              <w:start w:val="nil"/>
              <w:bottom w:val="nil"/>
              <w:end w:val="nil"/>
            </w:tcBorders>
            <w:vAlign w:val="center"/>
          </w:tcPr>
          <w:p w14:paraId="745BA157" w14:textId="77777777" w:rsidR="00000000" w:rsidRDefault="00476F7E">
            <w:pPr>
              <w:widowControl/>
              <w:jc w:val="star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65.00 (140.00-199.50)</w:t>
            </w:r>
          </w:p>
        </w:tc>
        <w:tc>
          <w:tcPr>
            <w:tcW w:w="15.7%" w:type="pct"/>
            <w:tcBorders>
              <w:top w:val="nil"/>
              <w:start w:val="nil"/>
              <w:bottom w:val="nil"/>
              <w:end w:val="nil"/>
            </w:tcBorders>
            <w:vAlign w:val="center"/>
          </w:tcPr>
          <w:p w14:paraId="7A497ABE" w14:textId="77777777" w:rsidR="00000000" w:rsidRDefault="00476F7E">
            <w:pPr>
              <w:widowControl/>
              <w:jc w:val="star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82.00 (95.50-240.50)</w:t>
            </w:r>
          </w:p>
        </w:tc>
        <w:tc>
          <w:tcPr>
            <w:tcW w:w="15.7%" w:type="pct"/>
            <w:tcBorders>
              <w:top w:val="nil"/>
              <w:start w:val="nil"/>
              <w:bottom w:val="nil"/>
              <w:end w:val="nil"/>
            </w:tcBorders>
            <w:vAlign w:val="center"/>
          </w:tcPr>
          <w:p w14:paraId="6FF6C53B" w14:textId="77777777" w:rsidR="00000000" w:rsidRDefault="00476F7E">
            <w:pPr>
              <w:widowControl/>
              <w:jc w:val="star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82.00 (104.00-258.00)</w:t>
            </w:r>
          </w:p>
        </w:tc>
        <w:tc>
          <w:tcPr>
            <w:tcW w:w="1.94%" w:type="pct"/>
            <w:tcBorders>
              <w:top w:val="nil"/>
              <w:start w:val="nil"/>
              <w:bottom w:val="nil"/>
              <w:end w:val="nil"/>
            </w:tcBorders>
            <w:vAlign w:val="center"/>
          </w:tcPr>
          <w:p w14:paraId="68F94C29" w14:textId="77777777" w:rsidR="00000000" w:rsidRDefault="00476F7E">
            <w:pPr>
              <w:widowControl/>
              <w:jc w:val="star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.78%" w:type="pct"/>
            <w:tcBorders>
              <w:top w:val="nil"/>
              <w:start w:val="nil"/>
              <w:bottom w:val="nil"/>
              <w:end w:val="nil"/>
            </w:tcBorders>
            <w:vAlign w:val="center"/>
          </w:tcPr>
          <w:p w14:paraId="3EEBB81B" w14:textId="77777777" w:rsidR="00000000" w:rsidRDefault="00476F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0.810 </w:t>
            </w:r>
          </w:p>
        </w:tc>
        <w:tc>
          <w:tcPr>
            <w:tcW w:w="11.14%" w:type="pct"/>
            <w:tcBorders>
              <w:top w:val="nil"/>
              <w:start w:val="nil"/>
              <w:bottom w:val="nil"/>
              <w:end w:val="nil"/>
            </w:tcBorders>
            <w:vAlign w:val="center"/>
          </w:tcPr>
          <w:p w14:paraId="7402BD45" w14:textId="77777777" w:rsidR="00000000" w:rsidRDefault="00476F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657</w:t>
            </w:r>
          </w:p>
        </w:tc>
      </w:tr>
      <w:tr w:rsidR="00000000" w14:paraId="28001EE5" w14:textId="77777777">
        <w:trPr>
          <w:trHeight w:val="630"/>
        </w:trPr>
        <w:tc>
          <w:tcPr>
            <w:tcW w:w="13.38%" w:type="pct"/>
            <w:tcBorders>
              <w:top w:val="nil"/>
              <w:start w:val="nil"/>
              <w:bottom w:val="nil"/>
              <w:end w:val="nil"/>
            </w:tcBorders>
            <w:vAlign w:val="center"/>
          </w:tcPr>
          <w:p w14:paraId="0778F0D6" w14:textId="77777777" w:rsidR="00000000" w:rsidRDefault="00476F7E">
            <w:pPr>
              <w:widowControl/>
              <w:jc w:val="star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CD68</w:t>
            </w:r>
          </w:p>
        </w:tc>
        <w:tc>
          <w:tcPr>
            <w:tcW w:w="15.64%" w:type="pct"/>
            <w:tcBorders>
              <w:top w:val="nil"/>
              <w:start w:val="nil"/>
              <w:bottom w:val="nil"/>
              <w:end w:val="nil"/>
            </w:tcBorders>
            <w:vAlign w:val="center"/>
          </w:tcPr>
          <w:p w14:paraId="45BBEEB3" w14:textId="77777777" w:rsidR="00000000" w:rsidRDefault="00476F7E">
            <w:pPr>
              <w:widowControl/>
              <w:jc w:val="star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89.00 (152.50-264.00)</w:t>
            </w:r>
          </w:p>
        </w:tc>
        <w:tc>
          <w:tcPr>
            <w:tcW w:w="15.72%" w:type="pct"/>
            <w:tcBorders>
              <w:top w:val="nil"/>
              <w:start w:val="nil"/>
              <w:bottom w:val="nil"/>
              <w:end w:val="nil"/>
            </w:tcBorders>
            <w:vAlign w:val="center"/>
          </w:tcPr>
          <w:p w14:paraId="55C12244" w14:textId="77777777" w:rsidR="00000000" w:rsidRDefault="00476F7E">
            <w:pPr>
              <w:widowControl/>
              <w:jc w:val="star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89.00 (151.00-264.50)</w:t>
            </w:r>
          </w:p>
        </w:tc>
        <w:tc>
          <w:tcPr>
            <w:tcW w:w="15.7%" w:type="pct"/>
            <w:tcBorders>
              <w:top w:val="nil"/>
              <w:start w:val="nil"/>
              <w:bottom w:val="nil"/>
              <w:end w:val="nil"/>
            </w:tcBorders>
            <w:vAlign w:val="center"/>
          </w:tcPr>
          <w:p w14:paraId="6D4C715A" w14:textId="77777777" w:rsidR="00000000" w:rsidRDefault="00476F7E">
            <w:pPr>
              <w:widowControl/>
              <w:jc w:val="star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74.00(150.50-256.00)</w:t>
            </w:r>
          </w:p>
        </w:tc>
        <w:tc>
          <w:tcPr>
            <w:tcW w:w="15.7%" w:type="pct"/>
            <w:tcBorders>
              <w:top w:val="nil"/>
              <w:start w:val="nil"/>
              <w:bottom w:val="nil"/>
              <w:end w:val="nil"/>
            </w:tcBorders>
            <w:vAlign w:val="center"/>
          </w:tcPr>
          <w:p w14:paraId="28A5840E" w14:textId="77777777" w:rsidR="00000000" w:rsidRDefault="00476F7E">
            <w:pPr>
              <w:widowControl/>
              <w:jc w:val="star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67.00 (138.00-258.00)</w:t>
            </w:r>
          </w:p>
        </w:tc>
        <w:tc>
          <w:tcPr>
            <w:tcW w:w="1.94%" w:type="pct"/>
            <w:tcBorders>
              <w:top w:val="nil"/>
              <w:start w:val="nil"/>
              <w:bottom w:val="nil"/>
              <w:end w:val="nil"/>
            </w:tcBorders>
            <w:vAlign w:val="center"/>
          </w:tcPr>
          <w:p w14:paraId="70C7D863" w14:textId="77777777" w:rsidR="00000000" w:rsidRDefault="00476F7E">
            <w:pPr>
              <w:widowControl/>
              <w:jc w:val="star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.78%" w:type="pct"/>
            <w:tcBorders>
              <w:top w:val="nil"/>
              <w:start w:val="nil"/>
              <w:bottom w:val="nil"/>
              <w:end w:val="nil"/>
            </w:tcBorders>
            <w:vAlign w:val="center"/>
          </w:tcPr>
          <w:p w14:paraId="3DC53CDC" w14:textId="77777777" w:rsidR="00000000" w:rsidRDefault="00476F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707</w:t>
            </w:r>
          </w:p>
        </w:tc>
        <w:tc>
          <w:tcPr>
            <w:tcW w:w="11.14%" w:type="pct"/>
            <w:tcBorders>
              <w:top w:val="nil"/>
              <w:start w:val="nil"/>
              <w:bottom w:val="nil"/>
              <w:end w:val="nil"/>
            </w:tcBorders>
            <w:vAlign w:val="center"/>
          </w:tcPr>
          <w:p w14:paraId="52BC972B" w14:textId="77777777" w:rsidR="00000000" w:rsidRDefault="00476F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423</w:t>
            </w:r>
          </w:p>
        </w:tc>
      </w:tr>
      <w:tr w:rsidR="00000000" w14:paraId="6CE18046" w14:textId="77777777">
        <w:trPr>
          <w:trHeight w:val="315"/>
        </w:trPr>
        <w:tc>
          <w:tcPr>
            <w:tcW w:w="13.38%" w:type="pct"/>
            <w:tcBorders>
              <w:top w:val="nil"/>
              <w:start w:val="nil"/>
              <w:bottom w:val="nil"/>
              <w:end w:val="nil"/>
            </w:tcBorders>
            <w:vAlign w:val="center"/>
          </w:tcPr>
          <w:p w14:paraId="27ADFB9A" w14:textId="77777777" w:rsidR="00000000" w:rsidRDefault="00476F7E">
            <w:pPr>
              <w:widowControl/>
              <w:jc w:val="star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-Casp3</w:t>
            </w:r>
          </w:p>
        </w:tc>
        <w:tc>
          <w:tcPr>
            <w:tcW w:w="15.64%" w:type="pct"/>
            <w:tcBorders>
              <w:top w:val="nil"/>
              <w:start w:val="nil"/>
              <w:bottom w:val="nil"/>
              <w:end w:val="nil"/>
            </w:tcBorders>
            <w:vAlign w:val="center"/>
          </w:tcPr>
          <w:p w14:paraId="589A1690" w14:textId="77777777" w:rsidR="00000000" w:rsidRDefault="00476F7E">
            <w:pPr>
              <w:widowControl/>
              <w:jc w:val="star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85.84(0-118.40)</w:t>
            </w:r>
          </w:p>
        </w:tc>
        <w:tc>
          <w:tcPr>
            <w:tcW w:w="15.72%" w:type="pct"/>
            <w:tcBorders>
              <w:top w:val="nil"/>
              <w:start w:val="nil"/>
              <w:bottom w:val="nil"/>
              <w:end w:val="nil"/>
            </w:tcBorders>
            <w:vAlign w:val="center"/>
          </w:tcPr>
          <w:p w14:paraId="2A60876D" w14:textId="77777777" w:rsidR="00000000" w:rsidRDefault="00476F7E">
            <w:pPr>
              <w:widowControl/>
              <w:jc w:val="star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88.80 (0-115.44)</w:t>
            </w:r>
          </w:p>
        </w:tc>
        <w:tc>
          <w:tcPr>
            <w:tcW w:w="15.7%" w:type="pct"/>
            <w:tcBorders>
              <w:top w:val="nil"/>
              <w:start w:val="nil"/>
              <w:bottom w:val="nil"/>
              <w:end w:val="nil"/>
            </w:tcBorders>
            <w:vAlign w:val="center"/>
          </w:tcPr>
          <w:p w14:paraId="543836C4" w14:textId="77777777" w:rsidR="00000000" w:rsidRDefault="00476F7E">
            <w:pPr>
              <w:widowControl/>
              <w:jc w:val="star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82.</w:t>
            </w:r>
            <w:r>
              <w:rPr>
                <w:rFonts w:ascii="Times New Roman" w:hAnsi="Times New Roman"/>
                <w:kern w:val="0"/>
                <w:szCs w:val="21"/>
              </w:rPr>
              <w:t>88 (0-118.40)</w:t>
            </w:r>
          </w:p>
        </w:tc>
        <w:tc>
          <w:tcPr>
            <w:tcW w:w="15.7%" w:type="pct"/>
            <w:tcBorders>
              <w:top w:val="nil"/>
              <w:start w:val="nil"/>
              <w:bottom w:val="nil"/>
              <w:end w:val="nil"/>
            </w:tcBorders>
            <w:vAlign w:val="center"/>
          </w:tcPr>
          <w:p w14:paraId="0B99D2B3" w14:textId="77777777" w:rsidR="00000000" w:rsidRDefault="00476F7E">
            <w:pPr>
              <w:widowControl/>
              <w:jc w:val="star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82.88 (0-118.40)</w:t>
            </w:r>
          </w:p>
        </w:tc>
        <w:tc>
          <w:tcPr>
            <w:tcW w:w="1.94%" w:type="pct"/>
            <w:tcBorders>
              <w:top w:val="nil"/>
              <w:start w:val="nil"/>
              <w:bottom w:val="nil"/>
              <w:end w:val="nil"/>
            </w:tcBorders>
            <w:vAlign w:val="center"/>
          </w:tcPr>
          <w:p w14:paraId="2734DA2C" w14:textId="77777777" w:rsidR="00000000" w:rsidRDefault="00476F7E">
            <w:pPr>
              <w:widowControl/>
              <w:jc w:val="star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.78%" w:type="pct"/>
            <w:tcBorders>
              <w:top w:val="nil"/>
              <w:start w:val="nil"/>
              <w:bottom w:val="nil"/>
              <w:end w:val="nil"/>
            </w:tcBorders>
            <w:vAlign w:val="center"/>
          </w:tcPr>
          <w:p w14:paraId="31A285DA" w14:textId="77777777" w:rsidR="00000000" w:rsidRDefault="00476F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925</w:t>
            </w:r>
          </w:p>
        </w:tc>
        <w:tc>
          <w:tcPr>
            <w:tcW w:w="11.14%" w:type="pct"/>
            <w:tcBorders>
              <w:top w:val="nil"/>
              <w:start w:val="nil"/>
              <w:bottom w:val="nil"/>
              <w:end w:val="nil"/>
            </w:tcBorders>
            <w:vAlign w:val="center"/>
          </w:tcPr>
          <w:p w14:paraId="42F5DB0E" w14:textId="77777777" w:rsidR="00000000" w:rsidRDefault="00476F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0.830 </w:t>
            </w:r>
          </w:p>
        </w:tc>
      </w:tr>
      <w:tr w:rsidR="00000000" w14:paraId="746AEAF0" w14:textId="77777777">
        <w:trPr>
          <w:trHeight w:val="315"/>
        </w:trPr>
        <w:tc>
          <w:tcPr>
            <w:tcW w:w="13.38%" w:type="pct"/>
            <w:tcBorders>
              <w:top w:val="nil"/>
              <w:start w:val="nil"/>
              <w:end w:val="nil"/>
            </w:tcBorders>
            <w:vAlign w:val="center"/>
          </w:tcPr>
          <w:p w14:paraId="2202F59E" w14:textId="77777777" w:rsidR="00000000" w:rsidRDefault="00476F7E">
            <w:pPr>
              <w:widowControl/>
              <w:jc w:val="star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VEGF</w:t>
            </w:r>
          </w:p>
        </w:tc>
        <w:tc>
          <w:tcPr>
            <w:tcW w:w="15.64%" w:type="pct"/>
            <w:tcBorders>
              <w:top w:val="nil"/>
              <w:start w:val="nil"/>
              <w:end w:val="nil"/>
            </w:tcBorders>
            <w:vAlign w:val="center"/>
          </w:tcPr>
          <w:p w14:paraId="66956F5C" w14:textId="77777777" w:rsidR="00000000" w:rsidRDefault="00476F7E">
            <w:pPr>
              <w:widowControl/>
              <w:jc w:val="star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7.00 (0-119.85)</w:t>
            </w:r>
          </w:p>
        </w:tc>
        <w:tc>
          <w:tcPr>
            <w:tcW w:w="15.72%" w:type="pct"/>
            <w:tcBorders>
              <w:top w:val="nil"/>
              <w:start w:val="nil"/>
              <w:end w:val="nil"/>
            </w:tcBorders>
            <w:vAlign w:val="center"/>
          </w:tcPr>
          <w:p w14:paraId="0DDE08C6" w14:textId="77777777" w:rsidR="00000000" w:rsidRDefault="00476F7E">
            <w:pPr>
              <w:widowControl/>
              <w:jc w:val="star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74.00 (0-118.40)</w:t>
            </w:r>
          </w:p>
        </w:tc>
        <w:tc>
          <w:tcPr>
            <w:tcW w:w="15.7%" w:type="pct"/>
            <w:tcBorders>
              <w:top w:val="nil"/>
              <w:start w:val="nil"/>
              <w:end w:val="nil"/>
            </w:tcBorders>
            <w:vAlign w:val="center"/>
          </w:tcPr>
          <w:p w14:paraId="1A033A12" w14:textId="77777777" w:rsidR="00000000" w:rsidRDefault="00476F7E">
            <w:pPr>
              <w:widowControl/>
              <w:jc w:val="star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88.80 (0-172.00)</w:t>
            </w:r>
          </w:p>
        </w:tc>
        <w:tc>
          <w:tcPr>
            <w:tcW w:w="15.7%" w:type="pct"/>
            <w:tcBorders>
              <w:top w:val="nil"/>
              <w:start w:val="nil"/>
              <w:end w:val="nil"/>
            </w:tcBorders>
            <w:vAlign w:val="center"/>
          </w:tcPr>
          <w:p w14:paraId="08D7897A" w14:textId="77777777" w:rsidR="00000000" w:rsidRDefault="00476F7E">
            <w:pPr>
              <w:widowControl/>
              <w:jc w:val="star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11.00 (0-200.00)</w:t>
            </w:r>
          </w:p>
        </w:tc>
        <w:tc>
          <w:tcPr>
            <w:tcW w:w="1.94%" w:type="pct"/>
            <w:tcBorders>
              <w:top w:val="nil"/>
              <w:start w:val="nil"/>
              <w:end w:val="nil"/>
            </w:tcBorders>
            <w:vAlign w:val="center"/>
          </w:tcPr>
          <w:p w14:paraId="4FC1C4FE" w14:textId="77777777" w:rsidR="00000000" w:rsidRDefault="00476F7E">
            <w:pPr>
              <w:widowControl/>
              <w:jc w:val="star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.78%" w:type="pct"/>
            <w:tcBorders>
              <w:top w:val="nil"/>
              <w:start w:val="nil"/>
              <w:end w:val="nil"/>
            </w:tcBorders>
            <w:vAlign w:val="center"/>
          </w:tcPr>
          <w:p w14:paraId="57AF1C8A" w14:textId="77777777" w:rsidR="00000000" w:rsidRDefault="00476F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149</w:t>
            </w:r>
          </w:p>
        </w:tc>
        <w:tc>
          <w:tcPr>
            <w:tcW w:w="11.14%" w:type="pct"/>
            <w:tcBorders>
              <w:top w:val="nil"/>
              <w:start w:val="nil"/>
              <w:end w:val="nil"/>
            </w:tcBorders>
            <w:vAlign w:val="center"/>
          </w:tcPr>
          <w:p w14:paraId="73E6B2EC" w14:textId="77777777" w:rsidR="00000000" w:rsidRDefault="00476F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109</w:t>
            </w:r>
          </w:p>
        </w:tc>
      </w:tr>
      <w:tr w:rsidR="00000000" w14:paraId="643145CD" w14:textId="77777777">
        <w:trPr>
          <w:trHeight w:val="315"/>
        </w:trPr>
        <w:tc>
          <w:tcPr>
            <w:tcW w:w="13.38%" w:type="pct"/>
            <w:tcBorders>
              <w:top w:val="nil"/>
              <w:start w:val="nil"/>
              <w:bottom w:val="single" w:sz="12" w:space="0" w:color="auto"/>
              <w:end w:val="nil"/>
            </w:tcBorders>
            <w:vAlign w:val="center"/>
          </w:tcPr>
          <w:p w14:paraId="44C3E5E9" w14:textId="77777777" w:rsidR="00000000" w:rsidRDefault="00476F7E">
            <w:pPr>
              <w:widowControl/>
              <w:jc w:val="star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-AKT</w:t>
            </w:r>
          </w:p>
        </w:tc>
        <w:tc>
          <w:tcPr>
            <w:tcW w:w="15.64%" w:type="pct"/>
            <w:tcBorders>
              <w:top w:val="nil"/>
              <w:start w:val="nil"/>
              <w:bottom w:val="single" w:sz="12" w:space="0" w:color="auto"/>
              <w:end w:val="nil"/>
            </w:tcBorders>
            <w:vAlign w:val="center"/>
          </w:tcPr>
          <w:p w14:paraId="2A57E4B4" w14:textId="77777777" w:rsidR="00000000" w:rsidRDefault="00476F7E">
            <w:pPr>
              <w:widowControl/>
              <w:jc w:val="star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33.50 (0-186.25)</w:t>
            </w:r>
          </w:p>
        </w:tc>
        <w:tc>
          <w:tcPr>
            <w:tcW w:w="15.72%" w:type="pct"/>
            <w:tcBorders>
              <w:top w:val="nil"/>
              <w:start w:val="nil"/>
              <w:bottom w:val="single" w:sz="12" w:space="0" w:color="auto"/>
              <w:end w:val="nil"/>
            </w:tcBorders>
            <w:vAlign w:val="center"/>
          </w:tcPr>
          <w:p w14:paraId="08ED84B1" w14:textId="77777777" w:rsidR="00000000" w:rsidRDefault="00476F7E">
            <w:pPr>
              <w:widowControl/>
              <w:jc w:val="star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32.00 (0-175.00)</w:t>
            </w:r>
          </w:p>
        </w:tc>
        <w:tc>
          <w:tcPr>
            <w:tcW w:w="15.7%" w:type="pct"/>
            <w:tcBorders>
              <w:top w:val="nil"/>
              <w:start w:val="nil"/>
              <w:bottom w:val="single" w:sz="12" w:space="0" w:color="auto"/>
              <w:end w:val="nil"/>
            </w:tcBorders>
            <w:vAlign w:val="center"/>
          </w:tcPr>
          <w:p w14:paraId="1B082FBA" w14:textId="77777777" w:rsidR="00000000" w:rsidRDefault="00476F7E">
            <w:pPr>
              <w:widowControl/>
              <w:jc w:val="star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57.00 (0-229.50)</w:t>
            </w:r>
          </w:p>
        </w:tc>
        <w:tc>
          <w:tcPr>
            <w:tcW w:w="15.7%" w:type="pct"/>
            <w:tcBorders>
              <w:top w:val="nil"/>
              <w:start w:val="nil"/>
              <w:bottom w:val="single" w:sz="12" w:space="0" w:color="auto"/>
              <w:end w:val="nil"/>
            </w:tcBorders>
            <w:vAlign w:val="center"/>
          </w:tcPr>
          <w:p w14:paraId="241BB99B" w14:textId="77777777" w:rsidR="00000000" w:rsidRDefault="00476F7E">
            <w:pPr>
              <w:widowControl/>
              <w:jc w:val="star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87.00 (0-217.00)</w:t>
            </w:r>
          </w:p>
        </w:tc>
        <w:tc>
          <w:tcPr>
            <w:tcW w:w="1.94%" w:type="pct"/>
            <w:tcBorders>
              <w:top w:val="nil"/>
              <w:start w:val="nil"/>
              <w:bottom w:val="single" w:sz="12" w:space="0" w:color="auto"/>
              <w:end w:val="nil"/>
            </w:tcBorders>
            <w:vAlign w:val="center"/>
          </w:tcPr>
          <w:p w14:paraId="56AC2A47" w14:textId="77777777" w:rsidR="00000000" w:rsidRDefault="00476F7E">
            <w:pPr>
              <w:widowControl/>
              <w:jc w:val="star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.78%" w:type="pct"/>
            <w:tcBorders>
              <w:top w:val="nil"/>
              <w:start w:val="nil"/>
              <w:bottom w:val="single" w:sz="12" w:space="0" w:color="auto"/>
              <w:end w:val="nil"/>
            </w:tcBorders>
            <w:vAlign w:val="center"/>
          </w:tcPr>
          <w:p w14:paraId="25DEBDC3" w14:textId="77777777" w:rsidR="00000000" w:rsidRDefault="00476F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606</w:t>
            </w:r>
          </w:p>
        </w:tc>
        <w:tc>
          <w:tcPr>
            <w:tcW w:w="11.14%" w:type="pct"/>
            <w:tcBorders>
              <w:top w:val="nil"/>
              <w:start w:val="nil"/>
              <w:bottom w:val="single" w:sz="12" w:space="0" w:color="auto"/>
              <w:end w:val="nil"/>
            </w:tcBorders>
            <w:vAlign w:val="center"/>
          </w:tcPr>
          <w:p w14:paraId="6D229EC1" w14:textId="77777777" w:rsidR="00000000" w:rsidRDefault="00476F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552</w:t>
            </w:r>
          </w:p>
        </w:tc>
      </w:tr>
      <w:tr w:rsidR="00000000" w14:paraId="516DCD52" w14:textId="77777777">
        <w:trPr>
          <w:trHeight w:val="315"/>
        </w:trPr>
        <w:tc>
          <w:tcPr>
            <w:tcW w:w="88.86%" w:type="pct"/>
            <w:gridSpan w:val="7"/>
            <w:tcBorders>
              <w:top w:val="single" w:sz="12" w:space="0" w:color="auto"/>
              <w:start w:val="nil"/>
              <w:bottom w:val="nil"/>
              <w:end w:val="nil"/>
            </w:tcBorders>
            <w:vAlign w:val="center"/>
          </w:tcPr>
          <w:p w14:paraId="514FB4B2" w14:textId="77777777" w:rsidR="00000000" w:rsidRDefault="00476F7E">
            <w:pPr>
              <w:widowControl/>
              <w:jc w:val="star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kern w:val="0"/>
                <w:szCs w:val="21"/>
              </w:rPr>
              <w:t>HGPCa</w:t>
            </w:r>
            <w:proofErr w:type="spellEnd"/>
            <w:r>
              <w:rPr>
                <w:rFonts w:ascii="Times New Roman" w:hAnsi="Times New Roman"/>
                <w:kern w:val="0"/>
                <w:szCs w:val="21"/>
              </w:rPr>
              <w:t>=High grade prostate canc</w:t>
            </w:r>
            <w:r>
              <w:rPr>
                <w:rFonts w:ascii="Times New Roman" w:hAnsi="Times New Roman"/>
                <w:kern w:val="0"/>
                <w:szCs w:val="21"/>
              </w:rPr>
              <w:t>er</w:t>
            </w:r>
          </w:p>
        </w:tc>
        <w:tc>
          <w:tcPr>
            <w:tcW w:w="11.14%" w:type="pct"/>
            <w:tcBorders>
              <w:top w:val="single" w:sz="12" w:space="0" w:color="auto"/>
              <w:start w:val="nil"/>
              <w:bottom w:val="nil"/>
              <w:end w:val="nil"/>
            </w:tcBorders>
            <w:vAlign w:val="center"/>
          </w:tcPr>
          <w:p w14:paraId="79D3E7BA" w14:textId="77777777" w:rsidR="00000000" w:rsidRDefault="00476F7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</w:tbl>
    <w:p w14:paraId="7C6A9B47" w14:textId="77777777" w:rsidR="00476F7E" w:rsidRDefault="00476F7E"/>
    <w:sectPr w:rsidR="00476F7E">
      <w:pgSz w:w="841.90pt" w:h="595.30pt" w:orient="landscape"/>
      <w:pgMar w:top="89.85pt" w:right="56.70pt" w:bottom="89.85pt" w:left="72pt" w:header="42.55pt" w:footer="49.60pt" w:gutter="0pt"/>
      <w:cols w:space="36pt"/>
      <w:docGrid w:type="lines" w:linePitch="312"/>
    </w:sectPr>
  </w:body>
</w:document>
</file>

<file path=word/endnotes.xml><?xml version="1.0" encoding="utf-8"?>
<w:endnotes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purl.oclc.org/ooxml/officeDocument/relationships" xmlns:m="http://purl.oclc.org/ooxml/officeDocument/math" xmlns:v="urn:schemas-microsoft-com:vml" xmlns:wp14="http://schemas.microsoft.com/office/word/2010/wordprocessingDrawing" xmlns:wp="http://purl.oclc.org/ooxml/drawingml/wordprocessingDrawing" xmlns:w10="urn:schemas-microsoft-com:office:word" xmlns:w="http://purl.oclc.org/ooxml/wordprocessingml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i="http://schemas.microsoft.com/office/word/2010/wordprocessingInk" xmlns:wne="http://schemas.microsoft.com/office/word/2006/wordml" mc:Ignorable="w14 w15 w16se w16cid w16 w16cex wne wp14">
  <w:endnote w:type="separator" w:id="-1">
    <w:p w14:paraId="7C11AC64" w14:textId="77777777" w:rsidR="00476F7E" w:rsidRDefault="00476F7E" w:rsidP="00F84E41">
      <w:r>
        <w:separator/>
      </w:r>
    </w:p>
  </w:endnote>
  <w:endnote w:type="continuationSeparator" w:id="0">
    <w:p w14:paraId="63CF5F53" w14:textId="77777777" w:rsidR="00476F7E" w:rsidRDefault="00476F7E" w:rsidP="00F84E41">
      <w:r>
        <w:continuationSeparator/>
      </w:r>
    </w:p>
  </w:endnote>
</w:endnotes>
</file>

<file path=word/fontTable.xml><?xml version="1.0" encoding="utf-8"?>
<w:fonts xmlns:mc="http://schemas.openxmlformats.org/markup-compatibility/2006" xmlns:r="http://purl.oclc.org/ooxml/officeDocument/relationships" xmlns:w="http://purl.oclc.org/ooxml/wordprocessingml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characterSet="iso-8859-1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characterSet="GBK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characterSet="iso-8859-1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characterSet="GBK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characterSet="GBK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purl.oclc.org/ooxml/officeDocument/relationships" xmlns:m="http://purl.oclc.org/ooxml/officeDocument/math" xmlns:v="urn:schemas-microsoft-com:vml" xmlns:wp14="http://schemas.microsoft.com/office/word/2010/wordprocessingDrawing" xmlns:wp="http://purl.oclc.org/ooxml/drawingml/wordprocessingDrawing" xmlns:w10="urn:schemas-microsoft-com:office:word" xmlns:w="http://purl.oclc.org/ooxml/wordprocessingml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i="http://schemas.microsoft.com/office/word/2010/wordprocessingInk" xmlns:wne="http://schemas.microsoft.com/office/word/2006/wordml" mc:Ignorable="w14 w15 w16se w16cid w16 w16cex wne wp14">
  <w:footnote w:type="separator" w:id="-1">
    <w:p w14:paraId="0F88F12C" w14:textId="77777777" w:rsidR="00476F7E" w:rsidRDefault="00476F7E" w:rsidP="00F84E41">
      <w:r>
        <w:separator/>
      </w:r>
    </w:p>
  </w:footnote>
  <w:footnote w:type="continuationSeparator" w:id="0">
    <w:p w14:paraId="6A10F466" w14:textId="77777777" w:rsidR="00476F7E" w:rsidRDefault="00476F7E" w:rsidP="00F84E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purl.oclc.org/ooxml/officeDocument/relationships" xmlns:m="http://purl.oclc.org/ooxml/officeDocument/math" xmlns:v="urn:schemas-microsoft-com:vml" xmlns:w10="urn:schemas-microsoft-com:office:word" xmlns:w="http://purl.oclc.org/ooxml/wordprocessingml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%"/>
  <w:bordersDoNotSurroundHeader/>
  <w:bordersDoNotSurroundFooter/>
  <w:proofState w:spelling="clean"/>
  <w:defaultTabStop w:val="21pt"/>
  <w:drawingGridHorizontalSpacing w:val="5.25pt"/>
  <w:drawingGridVerticalSpacing w:val="7.80pt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7707"/>
    <w:rsid w:val="0000234A"/>
    <w:rsid w:val="00006B17"/>
    <w:rsid w:val="00017FBD"/>
    <w:rsid w:val="00023AC8"/>
    <w:rsid w:val="0002499C"/>
    <w:rsid w:val="000404A5"/>
    <w:rsid w:val="00043AE9"/>
    <w:rsid w:val="0005337E"/>
    <w:rsid w:val="000546B6"/>
    <w:rsid w:val="00056BA7"/>
    <w:rsid w:val="000635C2"/>
    <w:rsid w:val="00063776"/>
    <w:rsid w:val="00064C66"/>
    <w:rsid w:val="000677AB"/>
    <w:rsid w:val="0007621E"/>
    <w:rsid w:val="000877BB"/>
    <w:rsid w:val="0009488C"/>
    <w:rsid w:val="000A47B6"/>
    <w:rsid w:val="000B0631"/>
    <w:rsid w:val="000B098C"/>
    <w:rsid w:val="000B1A18"/>
    <w:rsid w:val="000B760A"/>
    <w:rsid w:val="000C128D"/>
    <w:rsid w:val="000C4C91"/>
    <w:rsid w:val="000C7DB8"/>
    <w:rsid w:val="000D2913"/>
    <w:rsid w:val="000D4A45"/>
    <w:rsid w:val="000E78DF"/>
    <w:rsid w:val="000F01E5"/>
    <w:rsid w:val="000F28DC"/>
    <w:rsid w:val="000F5F8F"/>
    <w:rsid w:val="00102FD1"/>
    <w:rsid w:val="00121A6E"/>
    <w:rsid w:val="001361E9"/>
    <w:rsid w:val="001432AB"/>
    <w:rsid w:val="00155C3A"/>
    <w:rsid w:val="00161F50"/>
    <w:rsid w:val="00163110"/>
    <w:rsid w:val="00173FD7"/>
    <w:rsid w:val="0017404D"/>
    <w:rsid w:val="001871FC"/>
    <w:rsid w:val="001935A8"/>
    <w:rsid w:val="001939D5"/>
    <w:rsid w:val="001A5784"/>
    <w:rsid w:val="001B1C3E"/>
    <w:rsid w:val="001B33A5"/>
    <w:rsid w:val="001B71F1"/>
    <w:rsid w:val="001D3B4B"/>
    <w:rsid w:val="001D4827"/>
    <w:rsid w:val="001D4885"/>
    <w:rsid w:val="001D6043"/>
    <w:rsid w:val="001D6662"/>
    <w:rsid w:val="001D7A29"/>
    <w:rsid w:val="00200C86"/>
    <w:rsid w:val="0021086F"/>
    <w:rsid w:val="00213C2A"/>
    <w:rsid w:val="00221842"/>
    <w:rsid w:val="00222485"/>
    <w:rsid w:val="00224150"/>
    <w:rsid w:val="00227144"/>
    <w:rsid w:val="00227819"/>
    <w:rsid w:val="0023015C"/>
    <w:rsid w:val="002347FB"/>
    <w:rsid w:val="00244673"/>
    <w:rsid w:val="0024799B"/>
    <w:rsid w:val="00260529"/>
    <w:rsid w:val="002721C0"/>
    <w:rsid w:val="00275856"/>
    <w:rsid w:val="0027686C"/>
    <w:rsid w:val="00280374"/>
    <w:rsid w:val="00282F60"/>
    <w:rsid w:val="00284619"/>
    <w:rsid w:val="00285C45"/>
    <w:rsid w:val="002903FF"/>
    <w:rsid w:val="00290606"/>
    <w:rsid w:val="002942BC"/>
    <w:rsid w:val="00294A80"/>
    <w:rsid w:val="002A3783"/>
    <w:rsid w:val="002A4487"/>
    <w:rsid w:val="002A4597"/>
    <w:rsid w:val="002A67E1"/>
    <w:rsid w:val="002B00B8"/>
    <w:rsid w:val="002B0BA0"/>
    <w:rsid w:val="002B72F6"/>
    <w:rsid w:val="002E22C5"/>
    <w:rsid w:val="00303D46"/>
    <w:rsid w:val="00304069"/>
    <w:rsid w:val="00304ABD"/>
    <w:rsid w:val="00314E0E"/>
    <w:rsid w:val="00315626"/>
    <w:rsid w:val="003209B4"/>
    <w:rsid w:val="003241DA"/>
    <w:rsid w:val="00332289"/>
    <w:rsid w:val="003334A4"/>
    <w:rsid w:val="00337CDA"/>
    <w:rsid w:val="00343682"/>
    <w:rsid w:val="0034497B"/>
    <w:rsid w:val="00347707"/>
    <w:rsid w:val="0035112B"/>
    <w:rsid w:val="00354118"/>
    <w:rsid w:val="00357B7C"/>
    <w:rsid w:val="00362478"/>
    <w:rsid w:val="003629DB"/>
    <w:rsid w:val="003649D4"/>
    <w:rsid w:val="00365FCB"/>
    <w:rsid w:val="0037337A"/>
    <w:rsid w:val="00377C37"/>
    <w:rsid w:val="0038065D"/>
    <w:rsid w:val="00387A31"/>
    <w:rsid w:val="003A4619"/>
    <w:rsid w:val="003B3EC7"/>
    <w:rsid w:val="003D55DE"/>
    <w:rsid w:val="003E12BB"/>
    <w:rsid w:val="003E6596"/>
    <w:rsid w:val="003E71A8"/>
    <w:rsid w:val="003F1B5D"/>
    <w:rsid w:val="003F451C"/>
    <w:rsid w:val="003F6994"/>
    <w:rsid w:val="004007FA"/>
    <w:rsid w:val="0040111E"/>
    <w:rsid w:val="00405F42"/>
    <w:rsid w:val="00410A26"/>
    <w:rsid w:val="0041771C"/>
    <w:rsid w:val="0044224D"/>
    <w:rsid w:val="00444A8C"/>
    <w:rsid w:val="00476F7E"/>
    <w:rsid w:val="00487D3A"/>
    <w:rsid w:val="00493C31"/>
    <w:rsid w:val="00495604"/>
    <w:rsid w:val="00495817"/>
    <w:rsid w:val="004B221E"/>
    <w:rsid w:val="004B22F1"/>
    <w:rsid w:val="004B7B82"/>
    <w:rsid w:val="004C230F"/>
    <w:rsid w:val="004C35E6"/>
    <w:rsid w:val="004C44DD"/>
    <w:rsid w:val="004C509F"/>
    <w:rsid w:val="004D22AF"/>
    <w:rsid w:val="004D5076"/>
    <w:rsid w:val="004D6F2D"/>
    <w:rsid w:val="004E2AA0"/>
    <w:rsid w:val="004F0FD0"/>
    <w:rsid w:val="005137F0"/>
    <w:rsid w:val="00515452"/>
    <w:rsid w:val="0052086B"/>
    <w:rsid w:val="00522198"/>
    <w:rsid w:val="00523A97"/>
    <w:rsid w:val="00525D3A"/>
    <w:rsid w:val="0053031B"/>
    <w:rsid w:val="005415AD"/>
    <w:rsid w:val="00544BF8"/>
    <w:rsid w:val="00565AD1"/>
    <w:rsid w:val="0056761E"/>
    <w:rsid w:val="00567CD3"/>
    <w:rsid w:val="005732BD"/>
    <w:rsid w:val="00573F72"/>
    <w:rsid w:val="005757AE"/>
    <w:rsid w:val="00581AC8"/>
    <w:rsid w:val="005B0D6F"/>
    <w:rsid w:val="005B149A"/>
    <w:rsid w:val="005B6081"/>
    <w:rsid w:val="005D4A04"/>
    <w:rsid w:val="005D4D11"/>
    <w:rsid w:val="005D4ECC"/>
    <w:rsid w:val="005D5958"/>
    <w:rsid w:val="005E354F"/>
    <w:rsid w:val="005E6D6E"/>
    <w:rsid w:val="006105D8"/>
    <w:rsid w:val="00610EE0"/>
    <w:rsid w:val="00613A54"/>
    <w:rsid w:val="00617F3A"/>
    <w:rsid w:val="006305FD"/>
    <w:rsid w:val="00634779"/>
    <w:rsid w:val="00635AC9"/>
    <w:rsid w:val="006435E0"/>
    <w:rsid w:val="00645F00"/>
    <w:rsid w:val="00663717"/>
    <w:rsid w:val="006663A1"/>
    <w:rsid w:val="00675805"/>
    <w:rsid w:val="00681C6B"/>
    <w:rsid w:val="006824D7"/>
    <w:rsid w:val="006A4D65"/>
    <w:rsid w:val="006A7899"/>
    <w:rsid w:val="006D4901"/>
    <w:rsid w:val="006E053B"/>
    <w:rsid w:val="006E1191"/>
    <w:rsid w:val="006F5726"/>
    <w:rsid w:val="006F7522"/>
    <w:rsid w:val="00705AB5"/>
    <w:rsid w:val="007123C9"/>
    <w:rsid w:val="007326F1"/>
    <w:rsid w:val="007334C1"/>
    <w:rsid w:val="007403B6"/>
    <w:rsid w:val="00746E89"/>
    <w:rsid w:val="00757247"/>
    <w:rsid w:val="00761254"/>
    <w:rsid w:val="00761FCA"/>
    <w:rsid w:val="00764541"/>
    <w:rsid w:val="00771ED6"/>
    <w:rsid w:val="0077504C"/>
    <w:rsid w:val="00784E1A"/>
    <w:rsid w:val="00795362"/>
    <w:rsid w:val="007958A0"/>
    <w:rsid w:val="007B2B03"/>
    <w:rsid w:val="007C29EE"/>
    <w:rsid w:val="007D31FD"/>
    <w:rsid w:val="007D332C"/>
    <w:rsid w:val="007E11EA"/>
    <w:rsid w:val="007E5AAE"/>
    <w:rsid w:val="007E68E8"/>
    <w:rsid w:val="007F4000"/>
    <w:rsid w:val="007F485A"/>
    <w:rsid w:val="00800BB5"/>
    <w:rsid w:val="00820083"/>
    <w:rsid w:val="00823FDA"/>
    <w:rsid w:val="0082633F"/>
    <w:rsid w:val="00827F5D"/>
    <w:rsid w:val="00830B2F"/>
    <w:rsid w:val="0084143C"/>
    <w:rsid w:val="00847912"/>
    <w:rsid w:val="00851A76"/>
    <w:rsid w:val="008639DD"/>
    <w:rsid w:val="00864395"/>
    <w:rsid w:val="008745A7"/>
    <w:rsid w:val="00874981"/>
    <w:rsid w:val="00875CE1"/>
    <w:rsid w:val="00880B1A"/>
    <w:rsid w:val="00882A5B"/>
    <w:rsid w:val="008A13BD"/>
    <w:rsid w:val="008A213B"/>
    <w:rsid w:val="008A7FA6"/>
    <w:rsid w:val="008B2C93"/>
    <w:rsid w:val="008B5CA0"/>
    <w:rsid w:val="008B6712"/>
    <w:rsid w:val="008C0631"/>
    <w:rsid w:val="008C21CA"/>
    <w:rsid w:val="008D5A0C"/>
    <w:rsid w:val="008E0D53"/>
    <w:rsid w:val="008E471F"/>
    <w:rsid w:val="008F3CE2"/>
    <w:rsid w:val="008F6991"/>
    <w:rsid w:val="00902290"/>
    <w:rsid w:val="009116C0"/>
    <w:rsid w:val="00914A08"/>
    <w:rsid w:val="00917664"/>
    <w:rsid w:val="00933464"/>
    <w:rsid w:val="009443BD"/>
    <w:rsid w:val="00945FFD"/>
    <w:rsid w:val="00946CF1"/>
    <w:rsid w:val="0095029E"/>
    <w:rsid w:val="009510DC"/>
    <w:rsid w:val="00957D55"/>
    <w:rsid w:val="00965AFD"/>
    <w:rsid w:val="0097220B"/>
    <w:rsid w:val="00973A54"/>
    <w:rsid w:val="00977552"/>
    <w:rsid w:val="0097768F"/>
    <w:rsid w:val="009A15ED"/>
    <w:rsid w:val="009B54CC"/>
    <w:rsid w:val="009C791B"/>
    <w:rsid w:val="009D2709"/>
    <w:rsid w:val="009E05BA"/>
    <w:rsid w:val="009E7F0E"/>
    <w:rsid w:val="009F2D26"/>
    <w:rsid w:val="00A01A2C"/>
    <w:rsid w:val="00A068B0"/>
    <w:rsid w:val="00A11F9A"/>
    <w:rsid w:val="00A13C8F"/>
    <w:rsid w:val="00A14B89"/>
    <w:rsid w:val="00A16429"/>
    <w:rsid w:val="00A17AFC"/>
    <w:rsid w:val="00A2350B"/>
    <w:rsid w:val="00A23931"/>
    <w:rsid w:val="00A240F6"/>
    <w:rsid w:val="00A301D8"/>
    <w:rsid w:val="00A337B7"/>
    <w:rsid w:val="00A36E02"/>
    <w:rsid w:val="00A403EF"/>
    <w:rsid w:val="00A4709F"/>
    <w:rsid w:val="00A65294"/>
    <w:rsid w:val="00A65CFE"/>
    <w:rsid w:val="00A86D0D"/>
    <w:rsid w:val="00A90869"/>
    <w:rsid w:val="00AA794D"/>
    <w:rsid w:val="00AB4B06"/>
    <w:rsid w:val="00AB7830"/>
    <w:rsid w:val="00AC1C3A"/>
    <w:rsid w:val="00AC2673"/>
    <w:rsid w:val="00AC3515"/>
    <w:rsid w:val="00AC393B"/>
    <w:rsid w:val="00AC4320"/>
    <w:rsid w:val="00AD74DA"/>
    <w:rsid w:val="00AE7965"/>
    <w:rsid w:val="00AF2B32"/>
    <w:rsid w:val="00AF5245"/>
    <w:rsid w:val="00AF6628"/>
    <w:rsid w:val="00B06877"/>
    <w:rsid w:val="00B12195"/>
    <w:rsid w:val="00B22180"/>
    <w:rsid w:val="00B31A75"/>
    <w:rsid w:val="00B40D4A"/>
    <w:rsid w:val="00B439FB"/>
    <w:rsid w:val="00B47C45"/>
    <w:rsid w:val="00B5653D"/>
    <w:rsid w:val="00B56D1E"/>
    <w:rsid w:val="00B570FC"/>
    <w:rsid w:val="00B6430B"/>
    <w:rsid w:val="00B77A4C"/>
    <w:rsid w:val="00B92D4B"/>
    <w:rsid w:val="00BA038C"/>
    <w:rsid w:val="00BA307A"/>
    <w:rsid w:val="00BB1AC2"/>
    <w:rsid w:val="00BB25BB"/>
    <w:rsid w:val="00BB3168"/>
    <w:rsid w:val="00BC433C"/>
    <w:rsid w:val="00BD2C97"/>
    <w:rsid w:val="00BE1248"/>
    <w:rsid w:val="00BE20E4"/>
    <w:rsid w:val="00BF3D18"/>
    <w:rsid w:val="00C00AB5"/>
    <w:rsid w:val="00C121A4"/>
    <w:rsid w:val="00C17941"/>
    <w:rsid w:val="00C50141"/>
    <w:rsid w:val="00C5540A"/>
    <w:rsid w:val="00C56DEA"/>
    <w:rsid w:val="00C616CF"/>
    <w:rsid w:val="00C71FEC"/>
    <w:rsid w:val="00C856F5"/>
    <w:rsid w:val="00C91AAB"/>
    <w:rsid w:val="00CA13A7"/>
    <w:rsid w:val="00CA301C"/>
    <w:rsid w:val="00CA4DDB"/>
    <w:rsid w:val="00CA4F05"/>
    <w:rsid w:val="00CB2224"/>
    <w:rsid w:val="00CB43A3"/>
    <w:rsid w:val="00CC7594"/>
    <w:rsid w:val="00CD4C96"/>
    <w:rsid w:val="00CD51AA"/>
    <w:rsid w:val="00CD6517"/>
    <w:rsid w:val="00CE3BD3"/>
    <w:rsid w:val="00CE5C0C"/>
    <w:rsid w:val="00CF0313"/>
    <w:rsid w:val="00CF44C9"/>
    <w:rsid w:val="00CF78F2"/>
    <w:rsid w:val="00D0643E"/>
    <w:rsid w:val="00D220ED"/>
    <w:rsid w:val="00D23E55"/>
    <w:rsid w:val="00D249CC"/>
    <w:rsid w:val="00D27A2E"/>
    <w:rsid w:val="00D30049"/>
    <w:rsid w:val="00D32CEC"/>
    <w:rsid w:val="00D36C5A"/>
    <w:rsid w:val="00D47E58"/>
    <w:rsid w:val="00D53375"/>
    <w:rsid w:val="00D53944"/>
    <w:rsid w:val="00D55B1D"/>
    <w:rsid w:val="00D61522"/>
    <w:rsid w:val="00D6530F"/>
    <w:rsid w:val="00D7116B"/>
    <w:rsid w:val="00D74352"/>
    <w:rsid w:val="00D744DD"/>
    <w:rsid w:val="00D76E28"/>
    <w:rsid w:val="00D80971"/>
    <w:rsid w:val="00D80BB4"/>
    <w:rsid w:val="00D97F0B"/>
    <w:rsid w:val="00DB268B"/>
    <w:rsid w:val="00DD059A"/>
    <w:rsid w:val="00DD395F"/>
    <w:rsid w:val="00DD4C92"/>
    <w:rsid w:val="00DD5027"/>
    <w:rsid w:val="00DD57EF"/>
    <w:rsid w:val="00DD79DC"/>
    <w:rsid w:val="00DE465B"/>
    <w:rsid w:val="00DE6EFB"/>
    <w:rsid w:val="00DF7F34"/>
    <w:rsid w:val="00E0415C"/>
    <w:rsid w:val="00E058A2"/>
    <w:rsid w:val="00E10D19"/>
    <w:rsid w:val="00E16737"/>
    <w:rsid w:val="00E20DF9"/>
    <w:rsid w:val="00E27BF1"/>
    <w:rsid w:val="00E3013D"/>
    <w:rsid w:val="00E3710A"/>
    <w:rsid w:val="00E542A4"/>
    <w:rsid w:val="00E563D2"/>
    <w:rsid w:val="00E56513"/>
    <w:rsid w:val="00E6083E"/>
    <w:rsid w:val="00E65580"/>
    <w:rsid w:val="00E6789D"/>
    <w:rsid w:val="00E71FD4"/>
    <w:rsid w:val="00E85FC9"/>
    <w:rsid w:val="00E90E62"/>
    <w:rsid w:val="00E97E2B"/>
    <w:rsid w:val="00EA3CD1"/>
    <w:rsid w:val="00EB020C"/>
    <w:rsid w:val="00EB24D6"/>
    <w:rsid w:val="00EB277D"/>
    <w:rsid w:val="00EC0A17"/>
    <w:rsid w:val="00ED6C95"/>
    <w:rsid w:val="00EE5309"/>
    <w:rsid w:val="00EE6777"/>
    <w:rsid w:val="00EF0C26"/>
    <w:rsid w:val="00EF3242"/>
    <w:rsid w:val="00F01625"/>
    <w:rsid w:val="00F06662"/>
    <w:rsid w:val="00F16CCC"/>
    <w:rsid w:val="00F17FB0"/>
    <w:rsid w:val="00F21F20"/>
    <w:rsid w:val="00F27349"/>
    <w:rsid w:val="00F35D11"/>
    <w:rsid w:val="00F414A5"/>
    <w:rsid w:val="00F50737"/>
    <w:rsid w:val="00F66F65"/>
    <w:rsid w:val="00F74E8A"/>
    <w:rsid w:val="00F84E41"/>
    <w:rsid w:val="00F90FED"/>
    <w:rsid w:val="00F91703"/>
    <w:rsid w:val="00F96AB2"/>
    <w:rsid w:val="00F9746A"/>
    <w:rsid w:val="00FA278F"/>
    <w:rsid w:val="00FB6044"/>
    <w:rsid w:val="00FB7C56"/>
    <w:rsid w:val="00FC0056"/>
    <w:rsid w:val="00FD239E"/>
    <w:rsid w:val="00FD2E8B"/>
    <w:rsid w:val="00FE2882"/>
    <w:rsid w:val="00FE41BA"/>
    <w:rsid w:val="00FE521B"/>
    <w:rsid w:val="00FF11F4"/>
    <w:rsid w:val="00FF30BD"/>
    <w:rsid w:val="00FF3829"/>
    <w:rsid w:val="00FF7335"/>
    <w:rsid w:val="15FE0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4E1BC8"/>
  <w15:chartTrackingRefBased/>
  <w15:docId w15:val="{11FF88A1-AD28-44B7-906B-9C50A7A8DFDE}"/>
</w:settings>
</file>

<file path=word/styles.xml><?xml version="1.0" encoding="utf-8"?>
<w:styles xmlns:mc="http://schemas.openxmlformats.org/markup-compatibility/2006" xmlns:r="http://purl.oclc.org/ooxml/officeDocument/relationships" xmlns:w="http://purl.oclc.org/ooxml/wordprocessingml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unhideWhenUsed/>
    <w:qFormat/>
    <w:tblPr>
      <w:tblCellMar>
        <w:top w:w="0pt" w:type="dxa"/>
        <w:start w:w="5.40pt" w:type="dxa"/>
        <w:bottom w:w="0pt" w:type="dxa"/>
        <w:end w:w="5.40pt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4E41"/>
    <w:pPr>
      <w:pBdr>
        <w:bottom w:val="single" w:sz="6" w:space="1" w:color="auto"/>
      </w:pBdr>
      <w:tabs>
        <w:tab w:val="center" w:pos="207.65pt"/>
        <w:tab w:val="end" w:pos="415.30pt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84E41"/>
    <w:rPr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84E41"/>
    <w:pPr>
      <w:tabs>
        <w:tab w:val="center" w:pos="207.65pt"/>
        <w:tab w:val="end" w:pos="415.30pt"/>
      </w:tabs>
      <w:snapToGrid w:val="0"/>
      <w:jc w:val="star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84E41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purl.oclc.org/ooxml/officeDocument/relationships" xmlns:w="http://purl.oclc.org/ooxml/wordprocessingml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encoding w:val="x-cp20936"/>
  <w:optimizeForBrowser/>
  <w:allowPNG/>
  <w:pixelsPerInch w:val="144"/>
</w:webSettings>
</file>

<file path=word/_rels/document.xml.rels><?xml version="1.0" encoding="UTF-8" standalone="yes"?>
<Relationships xmlns="http://schemas.openxmlformats.org/package/2006/relationships"><Relationship Id="rId3" Type="http://purl.oclc.org/ooxml/officeDocument/relationships/webSettings" Target="webSettings.xml"/><Relationship Id="rId7" Type="http://purl.oclc.org/ooxml/officeDocument/relationships/theme" Target="theme/theme1.xml"/><Relationship Id="rId2" Type="http://purl.oclc.org/ooxml/officeDocument/relationships/settings" Target="settings.xml"/><Relationship Id="rId1" Type="http://purl.oclc.org/ooxml/officeDocument/relationships/styles" Target="styles.xml"/><Relationship Id="rId6" Type="http://purl.oclc.org/ooxml/officeDocument/relationships/fontTable" Target="fontTable.xml"/><Relationship Id="rId5" Type="http://purl.oclc.org/ooxml/officeDocument/relationships/endnotes" Target="endnotes.xml"/><Relationship Id="rId4" Type="http://purl.oclc.org/ooxml/officeDocument/relationships/footnotes" Target="footnotes.xml"/></Relationships>
</file>

<file path=word/theme/theme1.xml><?xml version="1.0" encoding="utf-8"?>
<a:theme xmlns:a="http://purl.oclc.org/ooxml/drawingml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%">
              <a:schemeClr val="phClr">
                <a:lumMod val="110%"/>
                <a:satMod val="105%"/>
                <a:tint val="67%"/>
              </a:schemeClr>
            </a:gs>
            <a:gs pos="50%">
              <a:schemeClr val="phClr">
                <a:lumMod val="105%"/>
                <a:satMod val="103%"/>
                <a:tint val="73%"/>
              </a:schemeClr>
            </a:gs>
            <a:gs pos="100%">
              <a:schemeClr val="phClr">
                <a:lumMod val="105%"/>
                <a:satMod val="109%"/>
                <a:tint val="81%"/>
              </a:schemeClr>
            </a:gs>
          </a:gsLst>
          <a:lin ang="5400000" scaled="0"/>
        </a:gradFill>
        <a:gradFill rotWithShape="1">
          <a:gsLst>
            <a:gs pos="0%">
              <a:schemeClr val="phClr">
                <a:satMod val="103%"/>
                <a:lumMod val="102%"/>
                <a:tint val="94%"/>
              </a:schemeClr>
            </a:gs>
            <a:gs pos="50%">
              <a:schemeClr val="phClr">
                <a:satMod val="110%"/>
                <a:lumMod val="100%"/>
                <a:shade val="100%"/>
              </a:schemeClr>
            </a:gs>
            <a:gs pos="100%">
              <a:schemeClr val="phClr">
                <a:lumMod val="99%"/>
                <a:satMod val="120%"/>
                <a:shade val="78%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%"/>
        </a:ln>
        <a:ln w="12700" cap="flat" cmpd="sng" algn="ctr">
          <a:solidFill>
            <a:schemeClr val="phClr"/>
          </a:solidFill>
          <a:prstDash val="solid"/>
          <a:miter lim="800%"/>
        </a:ln>
        <a:ln w="19050" cap="flat" cmpd="sng" algn="ctr">
          <a:solidFill>
            <a:schemeClr val="phClr"/>
          </a:solidFill>
          <a:prstDash val="solid"/>
          <a:miter lim="800%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%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%"/>
            <a:satMod val="170%"/>
          </a:schemeClr>
        </a:solidFill>
        <a:gradFill rotWithShape="1">
          <a:gsLst>
            <a:gs pos="0%">
              <a:schemeClr val="phClr">
                <a:tint val="93%"/>
                <a:satMod val="150%"/>
                <a:shade val="98%"/>
                <a:lumMod val="102%"/>
              </a:schemeClr>
            </a:gs>
            <a:gs pos="50%">
              <a:schemeClr val="phClr">
                <a:tint val="98%"/>
                <a:satMod val="130%"/>
                <a:shade val="90%"/>
                <a:lumMod val="103%"/>
              </a:schemeClr>
            </a:gs>
            <a:gs pos="100%">
              <a:schemeClr val="phClr">
                <a:shade val="63%"/>
                <a:satMod val="120%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purl.oclc.org/ooxml/officeDocument/extendedProperties" xmlns:vt="http://purl.oclc.org/ooxml/officeDocument/docPropsVTypes">
  <Template>Normal.dotm</Template>
  <TotalTime>0</TotalTime>
  <Pages>1</Pages>
  <Words>191</Words>
  <Characters>1094</Characters>
  <Application>Microsoft Office Word</Application>
  <DocSecurity>0</DocSecurity>
  <Lines>9</Lines>
  <Paragraphs>2</Paragraphs>
  <ScaleCrop>false</ScaleCrop>
  <Company/>
  <LinksUpToDate>false</LinksUpToDate>
  <CharactersWithSpaces>1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cp:lastModifiedBy>long xingbo</cp:lastModifiedBy>
  <cp:revision>2</cp:revision>
  <dcterms:created xsi:type="dcterms:W3CDTF">2020-07-30T02:49:00Z</dcterms:created>
  <dcterms:modified xsi:type="dcterms:W3CDTF">2020-07-30T02:49:00Z</dcterms:modified>
</cp:coreProperties>
</file>

<file path=docProps/custom.xml><?xml version="1.0" encoding="utf-8"?>
<Properties xmlns="http://purl.oclc.org/ooxml/officeDocument/customProperties" xmlns:vt="http://purl.oclc.org/ooxml/officeDocument/docPropsVTypes">
  <property fmtid="{D5CDD505-2E9C-101B-9397-08002B2CF9AE}" pid="2" name="KSOProductBuildVer">
    <vt:lpwstr>2052-11.1.0.9828</vt:lpwstr>
  </property>
</Properties>
</file>